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6E5DF" w14:textId="77777777" w:rsidR="005D1BCE" w:rsidRPr="00633886" w:rsidRDefault="005D1BCE" w:rsidP="005D1BCE">
      <w:pPr>
        <w:jc w:val="both"/>
        <w:rPr>
          <w:rFonts w:ascii="Times New Roman" w:hAnsi="Times New Roman" w:cs="Times New Roman"/>
          <w:sz w:val="24"/>
          <w:szCs w:val="24"/>
        </w:rPr>
      </w:pPr>
      <w:r w:rsidRPr="00633886">
        <w:rPr>
          <w:rFonts w:ascii="Times New Roman" w:hAnsi="Times New Roman" w:cs="Times New Roman"/>
          <w:sz w:val="24"/>
          <w:szCs w:val="24"/>
          <w:u w:val="single"/>
        </w:rPr>
        <w:t>Supplementary Table 1:</w:t>
      </w:r>
      <w:r w:rsidRPr="00633886">
        <w:rPr>
          <w:rFonts w:ascii="Times New Roman" w:hAnsi="Times New Roman" w:cs="Times New Roman"/>
          <w:sz w:val="24"/>
          <w:szCs w:val="24"/>
        </w:rPr>
        <w:t xml:space="preserve"> Antibodies used for ELISA.</w:t>
      </w:r>
    </w:p>
    <w:tbl>
      <w:tblPr>
        <w:tblW w:w="90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795"/>
        <w:gridCol w:w="1575"/>
        <w:gridCol w:w="3030"/>
        <w:gridCol w:w="1800"/>
      </w:tblGrid>
      <w:tr w:rsidR="005D1BCE" w14:paraId="23E38F53" w14:textId="77777777" w:rsidTr="00403E6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AD9146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b/>
                <w:sz w:val="20"/>
                <w:szCs w:val="20"/>
              </w:rPr>
              <w:t>Target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B0E88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b/>
                <w:sz w:val="20"/>
                <w:szCs w:val="20"/>
              </w:rPr>
              <w:t>Tag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F596B05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b/>
                <w:sz w:val="20"/>
                <w:szCs w:val="20"/>
              </w:rPr>
              <w:t>Concentration</w:t>
            </w:r>
          </w:p>
        </w:tc>
        <w:tc>
          <w:tcPr>
            <w:tcW w:w="3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6B8312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b/>
                <w:sz w:val="20"/>
                <w:szCs w:val="20"/>
              </w:rPr>
              <w:t>Species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9024E1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b/>
                <w:sz w:val="20"/>
                <w:szCs w:val="20"/>
              </w:rPr>
              <w:t>Product reference</w:t>
            </w:r>
          </w:p>
        </w:tc>
      </w:tr>
      <w:tr w:rsidR="005D1BCE" w14:paraId="4E6D4591" w14:textId="77777777" w:rsidTr="00403E6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FE36D8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Desmi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AF88E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6E0B44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1:3000</w:t>
            </w:r>
          </w:p>
        </w:tc>
        <w:tc>
          <w:tcPr>
            <w:tcW w:w="3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B32BEF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Rabbit monoclona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4A94FF5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ab227651, Abcam</w:t>
            </w:r>
          </w:p>
        </w:tc>
      </w:tr>
      <w:tr w:rsidR="005D1BCE" w14:paraId="09B36BE5" w14:textId="77777777" w:rsidTr="00403E6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12A42A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Anti-Rabbit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30CCF4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HRP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233837C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0.25 µg/ml</w:t>
            </w:r>
          </w:p>
        </w:tc>
        <w:tc>
          <w:tcPr>
            <w:tcW w:w="3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47F387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Goat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5666D3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ab6721, Abcam</w:t>
            </w:r>
          </w:p>
        </w:tc>
      </w:tr>
      <w:tr w:rsidR="005D1BCE" w14:paraId="155113CC" w14:textId="77777777" w:rsidTr="00403E6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3EEF5B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Slow Myosi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71549E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C81413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1.5 µg/ml</w:t>
            </w:r>
          </w:p>
        </w:tc>
        <w:tc>
          <w:tcPr>
            <w:tcW w:w="3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4B72592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Mouse monoclonal (</w:t>
            </w:r>
            <w:r w:rsidRPr="00633886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NOQ7.5.4D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12937DE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MAB1628, Merck</w:t>
            </w:r>
          </w:p>
        </w:tc>
      </w:tr>
      <w:tr w:rsidR="005D1BCE" w14:paraId="753C1759" w14:textId="77777777" w:rsidTr="00403E6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12BE9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Slow Myosi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E6954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biotin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0B93A3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1 µg/ml</w:t>
            </w:r>
          </w:p>
        </w:tc>
        <w:tc>
          <w:tcPr>
            <w:tcW w:w="3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2B78B4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C27CD7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ab197687, Abcam</w:t>
            </w:r>
          </w:p>
        </w:tc>
      </w:tr>
      <w:tr w:rsidR="005D1BCE" w14:paraId="786FE9AD" w14:textId="77777777" w:rsidTr="00403E6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8A9F8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a-Actin-1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7D53A7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FF0F39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1:1200</w:t>
            </w:r>
          </w:p>
        </w:tc>
        <w:tc>
          <w:tcPr>
            <w:tcW w:w="3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2F7EABB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Mouse monoclonal (5C5)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F4C67F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A2172, Sigma-Aldrich</w:t>
            </w:r>
          </w:p>
        </w:tc>
      </w:tr>
      <w:tr w:rsidR="005D1BCE" w14:paraId="1A5E9366" w14:textId="77777777" w:rsidTr="00403E6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648635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a-Actin-1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DA2E7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biotin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DF574D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1.68 µg/ml</w:t>
            </w:r>
          </w:p>
        </w:tc>
        <w:tc>
          <w:tcPr>
            <w:tcW w:w="3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4250795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Rabbit polyclonal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A0941B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color w:val="1F1F1F"/>
                <w:sz w:val="20"/>
                <w:szCs w:val="20"/>
              </w:rPr>
              <w:t>ab97378, Abcam</w:t>
            </w:r>
          </w:p>
        </w:tc>
      </w:tr>
      <w:tr w:rsidR="005D1BCE" w14:paraId="49138B95" w14:textId="77777777" w:rsidTr="00403E60"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495D63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Streptavidin</w:t>
            </w:r>
          </w:p>
        </w:tc>
        <w:tc>
          <w:tcPr>
            <w:tcW w:w="7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074AF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HRP</w:t>
            </w:r>
          </w:p>
        </w:tc>
        <w:tc>
          <w:tcPr>
            <w:tcW w:w="15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6D92FA0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1 mg/ml</w:t>
            </w:r>
          </w:p>
        </w:tc>
        <w:tc>
          <w:tcPr>
            <w:tcW w:w="3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04BCA2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C54C79" w14:textId="77777777" w:rsidR="005D1BCE" w:rsidRPr="00633886" w:rsidRDefault="005D1BCE" w:rsidP="00403E60">
            <w:pPr>
              <w:spacing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33886">
              <w:rPr>
                <w:rFonts w:ascii="Times New Roman" w:hAnsi="Times New Roman" w:cs="Times New Roman"/>
                <w:sz w:val="20"/>
                <w:szCs w:val="20"/>
              </w:rPr>
              <w:t>ab7403, Abcam</w:t>
            </w:r>
          </w:p>
        </w:tc>
      </w:tr>
    </w:tbl>
    <w:p w14:paraId="75435971" w14:textId="0EABBF92" w:rsidR="009A1ECE" w:rsidRDefault="009A1ECE" w:rsidP="00166FFF">
      <w:pPr>
        <w:jc w:val="both"/>
      </w:pPr>
    </w:p>
    <w:sectPr w:rsidR="009A1E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1BCE"/>
    <w:rsid w:val="00166FFF"/>
    <w:rsid w:val="005D1BCE"/>
    <w:rsid w:val="007967B4"/>
    <w:rsid w:val="008E7E45"/>
    <w:rsid w:val="009A1ECE"/>
    <w:rsid w:val="00F81B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77213"/>
  <w15:chartTrackingRefBased/>
  <w15:docId w15:val="{F49F7D66-509A-4A58-8833-89539BBBB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1BCE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1BC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1BC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1BC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1BC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1BC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1BCE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1BCE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1BCE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1BCE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D1B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1B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1B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1B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1B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1B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1B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1B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1B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1B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D1B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1BC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D1B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1BC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D1B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1BC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D1B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1B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1B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1B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3FA7E6537B5041B0CD656377D2DDD2" ma:contentTypeVersion="0" ma:contentTypeDescription="Een nieuw document maken." ma:contentTypeScope="" ma:versionID="2cfef0dc80c247bec6616e8de7618274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78f943f002797775b2aa15733845b56f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9DE3BA0-D878-4E72-AB1C-7B00C293C0C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529AAEF-907D-4781-A564-3F87784890E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C5E30B4-EA50-4532-AEB0-206C74CCFD5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4</Words>
  <Characters>426</Characters>
  <Application>Microsoft Office Word</Application>
  <DocSecurity>0</DocSecurity>
  <Lines>3</Lines>
  <Paragraphs>1</Paragraphs>
  <ScaleCrop>false</ScaleCrop>
  <Company>MosaMeat</Company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Bodiou</dc:creator>
  <cp:keywords/>
  <dc:description/>
  <cp:lastModifiedBy>Vincent Bodiou</cp:lastModifiedBy>
  <cp:revision>2</cp:revision>
  <cp:lastPrinted>2024-06-04T15:16:00Z</cp:lastPrinted>
  <dcterms:created xsi:type="dcterms:W3CDTF">2024-06-04T15:40:00Z</dcterms:created>
  <dcterms:modified xsi:type="dcterms:W3CDTF">2024-06-04T15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3FA7E6537B5041B0CD656377D2DDD2</vt:lpwstr>
  </property>
</Properties>
</file>